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>Primer details for Reverse transcription quantitative polymerase chain reaction (RT-qPCR)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3500"/>
      </w:tblGrid>
      <w:tr>
        <w:trPr>
          <w:trHeight w:val="300" w:hRule="atLeast"/>
        </w:trPr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5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OSTN   F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GAAGACACACCCGTGAGGA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OSTN   R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CACAGGAGGCTAACTCCAC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MP3   F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TGAGGACACCAGCATGAACC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MP3   R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CTTCGGGATGCCAGGAAAG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COS   F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TCATGTCACTGTGGATGGCA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COS   R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CAGTCCAAATGCCAGAGCTA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nal reference -GAPDH  F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GAAGGTGGAGTCAACGGATTT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nal reference -GAPDH  R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①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TGGGTGGAATCATATTGGAAC</w:t>
            </w:r>
          </w:p>
        </w:tc>
      </w:tr>
      <w:tr>
        <w:trPr>
          <w:trHeight w:val="28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nal reference -GAPDH  F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3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GAAGGTGGAGTCAACGGATTT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nal reference -GAPDH  R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②</w:t>
            </w:r>
          </w:p>
        </w:tc>
        <w:tc>
          <w:tcPr>
            <w:tcW w:w="3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TGGGTGGAATCATATTGGAA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3:28:00Z</dcterms:created>
  <dc:creator>审核人</dc:creator>
  <dc:description/>
  <cp:keywords/>
  <dc:language>en-US</dc:language>
  <cp:lastModifiedBy>姣姣 牛</cp:lastModifiedBy>
  <dcterms:modified xsi:type="dcterms:W3CDTF">2024-03-17T09:52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21f96b88e8c4cb8597ab100c6b0ef3b9c326297ec41fe277d232656ec77b53</vt:lpwstr>
  </property>
</Properties>
</file>